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FFB" w:rsidRPr="00161FFB" w:rsidRDefault="00161FFB" w:rsidP="00161FFB">
      <w:pPr>
        <w:widowControl/>
        <w:ind w:leftChars="-675" w:left="-1" w:hangingChars="588" w:hanging="1417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                        </w:t>
      </w:r>
      <w:r w:rsidRPr="00161FFB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Table S6.</w:t>
      </w:r>
      <w:r w:rsidRPr="00161FF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="009E7828">
        <w:rPr>
          <w:rFonts w:ascii="Times New Roman" w:hAnsi="Times New Roman" w:cs="Times New Roman"/>
          <w:bCs/>
          <w:kern w:val="0"/>
          <w:sz w:val="24"/>
          <w:szCs w:val="24"/>
        </w:rPr>
        <w:t>The</w:t>
      </w:r>
      <w:r w:rsidRPr="00161FFB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9E7828">
        <w:rPr>
          <w:rFonts w:ascii="Times New Roman" w:hAnsi="Times New Roman" w:cs="Times New Roman"/>
          <w:bCs/>
          <w:kern w:val="0"/>
          <w:sz w:val="24"/>
          <w:szCs w:val="24"/>
        </w:rPr>
        <w:t xml:space="preserve">example </w:t>
      </w:r>
      <w:r w:rsidRPr="00161FFB">
        <w:rPr>
          <w:rFonts w:ascii="Times New Roman" w:hAnsi="Times New Roman" w:cs="Times New Roman"/>
          <w:bCs/>
          <w:kern w:val="0"/>
          <w:sz w:val="24"/>
          <w:szCs w:val="24"/>
        </w:rPr>
        <w:t xml:space="preserve">list of identified </w:t>
      </w:r>
      <w:r w:rsidRPr="00161FF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DMRs</w:t>
      </w:r>
      <w:bookmarkStart w:id="0" w:name="_GoBack"/>
      <w:bookmarkEnd w:id="0"/>
    </w:p>
    <w:tbl>
      <w:tblPr>
        <w:tblpPr w:leftFromText="180" w:rightFromText="180" w:vertAnchor="page" w:horzAnchor="margin" w:tblpY="1975"/>
        <w:tblW w:w="10767" w:type="dxa"/>
        <w:tblLook w:val="04A0" w:firstRow="1" w:lastRow="0" w:firstColumn="1" w:lastColumn="0" w:noHBand="0" w:noVBand="1"/>
      </w:tblPr>
      <w:tblGrid>
        <w:gridCol w:w="581"/>
        <w:gridCol w:w="856"/>
        <w:gridCol w:w="856"/>
        <w:gridCol w:w="999"/>
        <w:gridCol w:w="935"/>
        <w:gridCol w:w="952"/>
        <w:gridCol w:w="935"/>
        <w:gridCol w:w="952"/>
        <w:gridCol w:w="638"/>
        <w:gridCol w:w="830"/>
        <w:gridCol w:w="844"/>
        <w:gridCol w:w="579"/>
        <w:gridCol w:w="810"/>
      </w:tblGrid>
      <w:tr w:rsidR="00161FFB" w:rsidRPr="00161FFB" w:rsidTr="0035347B">
        <w:trPr>
          <w:trHeight w:val="30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61FFB" w:rsidRPr="00161FFB" w:rsidRDefault="00161FFB" w:rsidP="0035347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  <w:proofErr w:type="spellStart"/>
            <w:r w:rsidRPr="00161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  <w:t>Ch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  <w:t>Star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  <w:t>En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  <w:t>hypo/hyp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  <w:t>Te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  <w:t>Methylation density 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  <w:proofErr w:type="spellStart"/>
            <w:r w:rsidRPr="00161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  <w:t>CpG</w:t>
            </w:r>
            <w:proofErr w:type="spellEnd"/>
            <w:r w:rsidRPr="00161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  <w:t xml:space="preserve"> number assayed</w:t>
            </w:r>
          </w:p>
        </w:tc>
      </w:tr>
      <w:tr w:rsidR="00161FFB" w:rsidRPr="00161FFB" w:rsidTr="0035347B">
        <w:trPr>
          <w:trHeight w:val="60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1FFB" w:rsidRPr="00161FFB" w:rsidRDefault="00161FFB" w:rsidP="0035347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1FFB" w:rsidRPr="00161FFB" w:rsidRDefault="00161FFB" w:rsidP="0035347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1FFB" w:rsidRPr="00161FFB" w:rsidRDefault="00161FFB" w:rsidP="0035347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1FFB" w:rsidRPr="00161FFB" w:rsidRDefault="00161FFB" w:rsidP="0035347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1FFB" w:rsidRPr="00161FFB" w:rsidRDefault="00161FFB" w:rsidP="0035347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  <w:t>Cytosine cou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1FFB" w:rsidRPr="00161FFB" w:rsidRDefault="00161FFB" w:rsidP="0035347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  <w:t>Thymine cou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1FFB" w:rsidRPr="00161FFB" w:rsidRDefault="00161FFB" w:rsidP="0035347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  <w:t>Cytosine cou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1FFB" w:rsidRPr="00161FFB" w:rsidRDefault="00161FFB" w:rsidP="0035347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  <w:t>Thymine cou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  <w:t>Contro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1FFB" w:rsidRPr="00161FFB" w:rsidRDefault="00161FFB" w:rsidP="0035347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4"/>
              </w:rPr>
              <w:t>Control</w:t>
            </w:r>
          </w:p>
        </w:tc>
      </w:tr>
      <w:tr w:rsidR="00161FFB" w:rsidRPr="00161FFB" w:rsidTr="0035347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38816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38818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hy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4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8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2.9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25</w:t>
            </w:r>
          </w:p>
        </w:tc>
      </w:tr>
      <w:tr w:rsidR="00161FFB" w:rsidRPr="00161FFB" w:rsidTr="0035347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4238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42397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hy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33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28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46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8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5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8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601</w:t>
            </w:r>
          </w:p>
        </w:tc>
      </w:tr>
      <w:tr w:rsidR="00161FFB" w:rsidRPr="00161FFB" w:rsidTr="0035347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4259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4260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hy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22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8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2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5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5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8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78</w:t>
            </w:r>
          </w:p>
        </w:tc>
      </w:tr>
      <w:tr w:rsidR="00161FFB" w:rsidRPr="00161FFB" w:rsidTr="0035347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2883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2883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hy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2.5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6</w:t>
            </w:r>
          </w:p>
        </w:tc>
      </w:tr>
      <w:tr w:rsidR="00161FFB" w:rsidRPr="00161FFB" w:rsidTr="0035347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ch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3396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3396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hy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2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2.78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35</w:t>
            </w:r>
          </w:p>
        </w:tc>
      </w:tr>
      <w:tr w:rsidR="00161FFB" w:rsidRPr="00161FFB" w:rsidTr="0035347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ch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4638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4641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hy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2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26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31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6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4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8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019</w:t>
            </w:r>
          </w:p>
        </w:tc>
      </w:tr>
      <w:tr w:rsidR="00161FFB" w:rsidRPr="00161FFB" w:rsidTr="0035347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3628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3628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hy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6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8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3.9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59</w:t>
            </w:r>
          </w:p>
        </w:tc>
      </w:tr>
      <w:tr w:rsidR="00161FFB" w:rsidRPr="00161FFB" w:rsidTr="0035347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3629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3629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hy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3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7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.4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8</w:t>
            </w:r>
          </w:p>
        </w:tc>
      </w:tr>
      <w:tr w:rsidR="00161FFB" w:rsidRPr="00161FFB" w:rsidTr="0035347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0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08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hy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2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.0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6</w:t>
            </w:r>
          </w:p>
        </w:tc>
      </w:tr>
      <w:tr w:rsidR="00161FFB" w:rsidRPr="00161FFB" w:rsidTr="0035347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1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1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hy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2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5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6.21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60</w:t>
            </w:r>
          </w:p>
        </w:tc>
      </w:tr>
      <w:tr w:rsidR="00161FFB" w:rsidRPr="00161FFB" w:rsidTr="0035347B">
        <w:trPr>
          <w:trHeight w:val="3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66455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66456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hy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3.1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FFB" w:rsidRPr="00161FFB" w:rsidRDefault="00161FFB" w:rsidP="0035347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</w:pPr>
            <w:r w:rsidRPr="00161F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4"/>
              </w:rPr>
              <w:t>5</w:t>
            </w:r>
          </w:p>
        </w:tc>
      </w:tr>
    </w:tbl>
    <w:p w:rsidR="00161FFB" w:rsidRPr="00161FFB" w:rsidRDefault="00161FFB" w:rsidP="00161FFB">
      <w:pPr>
        <w:widowControl/>
        <w:jc w:val="left"/>
        <w:rPr>
          <w:rFonts w:ascii="Times New Roman" w:hAnsi="Times New Roman" w:cs="Times New Roman"/>
          <w:kern w:val="0"/>
          <w:szCs w:val="24"/>
        </w:rPr>
      </w:pPr>
    </w:p>
    <w:sectPr w:rsidR="00161FFB" w:rsidRPr="00161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FFB"/>
    <w:rsid w:val="00161FFB"/>
    <w:rsid w:val="0035347B"/>
    <w:rsid w:val="0074781C"/>
    <w:rsid w:val="007744F2"/>
    <w:rsid w:val="009A0287"/>
    <w:rsid w:val="009E7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FF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FF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yong</dc:creator>
  <cp:lastModifiedBy>Peiyong</cp:lastModifiedBy>
  <cp:revision>2</cp:revision>
  <dcterms:created xsi:type="dcterms:W3CDTF">2014-05-29T08:52:00Z</dcterms:created>
  <dcterms:modified xsi:type="dcterms:W3CDTF">2014-05-29T08:52:00Z</dcterms:modified>
</cp:coreProperties>
</file>